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3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567"/>
        <w:gridCol w:w="1418"/>
        <w:gridCol w:w="1418"/>
        <w:gridCol w:w="1418"/>
        <w:gridCol w:w="1418"/>
      </w:tblGrid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A030BC" w:rsidRDefault="00F72933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5672" w:type="dxa"/>
            <w:gridSpan w:val="4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PS2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Low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High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1C3552" w:rsidRDefault="00F72933" w:rsidP="005647BA">
            <w:pP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Mean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± </w:t>
            </w: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S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430C34" w:rsidRDefault="00F72933" w:rsidP="005647BA">
            <w:pP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-valu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  <w:t>b</w:t>
            </w:r>
            <w:proofErr w:type="spellEnd"/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Histopathologica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g</w:t>
            </w: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a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4 (12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4 (17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71 ± 1.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401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6 (50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2 (52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67 ± 1.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2 (37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7 (30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31 ± 0.8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Estrogen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ega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4 (43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75 ± 0.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ascii="Arial" w:hAnsi="Arial" w:cs="Arial"/>
                <w:sz w:val="20"/>
                <w:szCs w:val="20"/>
                <w:lang w:val="fi-FI" w:eastAsia="fi-FI"/>
              </w:rPr>
              <w:t>&lt;0.001**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osi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8 (56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3 (10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83 ± 1.0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Progesterone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ega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8 (56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4 (17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09 ± 0.8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02**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osi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4 (43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9 (82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86 ± 1.0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Her2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9 (90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1 (95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59 ± 1.0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188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 (9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 (4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10 ± 1.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Triple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negativ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y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0 (31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77 ± 0.4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02**</w:t>
            </w:r>
          </w:p>
        </w:tc>
      </w:tr>
      <w:tr w:rsidR="00F72933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2 (68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3 (100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73 ± 1.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72933" w:rsidRPr="00C92985" w:rsidRDefault="00F72933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</w:tbl>
    <w:p w:rsidR="00F72933" w:rsidRDefault="00F72933" w:rsidP="00F72933">
      <w:proofErr w:type="gramStart"/>
      <w:r w:rsidRPr="007E403F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Mean and standard deviation of PS2 expression values of the samples belonging to each separate sample group</w:t>
      </w:r>
    </w:p>
    <w:p w:rsidR="00F72933" w:rsidRDefault="00F72933" w:rsidP="00F72933">
      <w:proofErr w:type="gramStart"/>
      <w:r w:rsidRPr="00881EB3">
        <w:rPr>
          <w:vertAlign w:val="superscript"/>
        </w:rPr>
        <w:t>b</w:t>
      </w:r>
      <w:proofErr w:type="gramEnd"/>
      <w:r w:rsidRPr="00881EB3">
        <w:t xml:space="preserve"> P-values of relative gene expression of PS2 by non-parametric Mann-Whitney U-test (or by non-parametric </w:t>
      </w:r>
      <w:proofErr w:type="spellStart"/>
      <w:r w:rsidRPr="00881EB3">
        <w:t>Kruskal</w:t>
      </w:r>
      <w:proofErr w:type="spellEnd"/>
      <w:r w:rsidRPr="00881EB3">
        <w:t xml:space="preserve">-Wallis test in the case of </w:t>
      </w:r>
      <w:proofErr w:type="spellStart"/>
      <w:r w:rsidRPr="00881EB3">
        <w:t>histopathological</w:t>
      </w:r>
      <w:proofErr w:type="spellEnd"/>
      <w:r w:rsidRPr="00881EB3">
        <w:t xml:space="preserve"> grade)</w:t>
      </w:r>
    </w:p>
    <w:p w:rsidR="00F72933" w:rsidRPr="006C39FE" w:rsidRDefault="00F72933" w:rsidP="00F72933">
      <w:r w:rsidRPr="00881EB3">
        <w:t>** Association is</w:t>
      </w:r>
      <w:r>
        <w:t xml:space="preserve"> significant at the 0.01 level</w:t>
      </w:r>
    </w:p>
    <w:p w:rsidR="00AA68F7" w:rsidRDefault="00F72933"/>
    <w:sectPr w:rsidR="00AA68F7" w:rsidSect="000611D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F72933"/>
    <w:rsid w:val="000611D0"/>
    <w:rsid w:val="000814FB"/>
    <w:rsid w:val="006320AB"/>
    <w:rsid w:val="00F729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729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867</Characters>
  <Application>Microsoft Office Word</Application>
  <DocSecurity>0</DocSecurity>
  <Lines>7</Lines>
  <Paragraphs>1</Paragraphs>
  <ScaleCrop>false</ScaleCrop>
  <Company>Hewlett-Packard</Company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</dc:creator>
  <cp:lastModifiedBy>Hanna</cp:lastModifiedBy>
  <cp:revision>1</cp:revision>
  <dcterms:created xsi:type="dcterms:W3CDTF">2013-10-14T19:36:00Z</dcterms:created>
  <dcterms:modified xsi:type="dcterms:W3CDTF">2013-10-14T19:37:00Z</dcterms:modified>
</cp:coreProperties>
</file>